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1A90855F" w:rsidR="00E56322" w:rsidRPr="00B9566C" w:rsidRDefault="00AF71C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355940D7" w:rsidR="00E56322" w:rsidRPr="00B9566C" w:rsidRDefault="00AF71C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3C193BD7" w:rsidR="00E56322" w:rsidRPr="00B9566C" w:rsidRDefault="00AF71C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14:paraId="528A28DE" w14:textId="2F1988BD" w:rsidR="00E56322" w:rsidRPr="00B9566C" w:rsidRDefault="00AF71C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14:paraId="168C8FC9" w14:textId="4A7108F8" w:rsidR="00E56322" w:rsidRPr="00B9566C" w:rsidRDefault="00AF71C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6D71E45D" w:rsidR="00E56322" w:rsidRPr="00B9566C" w:rsidRDefault="00AF71C3"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78521E2E" w:rsidR="00E56322" w:rsidRPr="00B9566C" w:rsidRDefault="00AF71C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015CD39C" w:rsidR="00E56322" w:rsidRPr="00B9566C" w:rsidRDefault="00AF71C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612EB5C0" w:rsidR="00E56322" w:rsidRPr="00B9566C" w:rsidRDefault="00AF71C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57FF7BCA" w:rsidR="00E56322" w:rsidRPr="00B9566C" w:rsidRDefault="00AF71C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7F3CCF0B" w:rsidR="00E56322" w:rsidRPr="00B9566C" w:rsidRDefault="00AF71C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5ADFD0F4" w:rsidR="00E56322" w:rsidRPr="00B9566C" w:rsidRDefault="00AF71C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57601980" w:rsidR="00E56322" w:rsidRPr="00B9566C" w:rsidRDefault="00AF71C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e-intervention considerations - e.g. Patient optimisation: measures taken prior to surgery or other intervention e.g. treating hypothermia/</w:t>
            </w:r>
            <w:proofErr w:type="spellStart"/>
            <w:r w:rsidRPr="00B9566C">
              <w:rPr>
                <w:rFonts w:ascii="Arial" w:eastAsia="Calibri" w:hAnsi="Arial" w:cs="Arial"/>
              </w:rPr>
              <w:t>hypovolaemia</w:t>
            </w:r>
            <w:proofErr w:type="spellEnd"/>
            <w:r w:rsidRPr="00B9566C">
              <w:rPr>
                <w:rFonts w:ascii="Arial" w:eastAsia="Calibri" w:hAnsi="Arial" w:cs="Arial"/>
              </w:rPr>
              <w:t xml:space="preserve">/hypotension in burns patients, ICU care for </w:t>
            </w:r>
            <w:r w:rsidRPr="00B9566C">
              <w:rPr>
                <w:rFonts w:ascii="Arial" w:eastAsia="Calibri" w:hAnsi="Arial" w:cs="Arial"/>
              </w:rPr>
              <w:lastRenderedPageBreak/>
              <w:t>sepsis, dealing with anticoagulation/other medications and so on.</w:t>
            </w:r>
          </w:p>
        </w:tc>
        <w:tc>
          <w:tcPr>
            <w:tcW w:w="1095" w:type="dxa"/>
          </w:tcPr>
          <w:p w14:paraId="4240919C" w14:textId="1CBF1CD1" w:rsidR="00E56322" w:rsidRPr="00B9566C" w:rsidRDefault="00AF71C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2</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6AC1452E" w:rsidR="00E56322" w:rsidRPr="00B9566C" w:rsidRDefault="00AF71C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1387EBF3" w:rsidR="00E56322" w:rsidRPr="00B9566C" w:rsidRDefault="00AF71C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607394E1" w:rsidR="00E56322" w:rsidRPr="00B9566C" w:rsidRDefault="00AF71C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612C2E33" w:rsidR="00E56322" w:rsidRPr="00B9566C" w:rsidRDefault="00AF71C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76F554A8" w:rsidR="00E56322" w:rsidRPr="00B9566C" w:rsidRDefault="00AF71C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3CBDB415" w:rsidR="00E56322" w:rsidRPr="00B9566C" w:rsidRDefault="00AF71C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14:paraId="40611AA8" w14:textId="54B257A1" w:rsidR="00E56322" w:rsidRPr="00B9566C" w:rsidRDefault="00AF71C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58D898B3" w:rsidR="00E56322" w:rsidRPr="00B9566C" w:rsidRDefault="00AF71C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0866E35F" w:rsidR="00E56322" w:rsidRPr="00B9566C" w:rsidRDefault="00AF71C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3</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6E2D6CE8" w:rsidR="00E56322" w:rsidRPr="00B9566C" w:rsidRDefault="00AF71C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2C00DFF5" w:rsidR="00E56322" w:rsidRPr="00B9566C" w:rsidRDefault="00AF71C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389C866E" w:rsidR="00E56322" w:rsidRPr="00B9566C" w:rsidRDefault="00AF71C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4659D940" w:rsidR="00E56322" w:rsidRPr="00B9566C" w:rsidRDefault="00AF71C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bookmarkStart w:id="0" w:name="_GoBack"/>
            <w:bookmarkEnd w:id="0"/>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4AF29CB1" w:rsidR="00E56322" w:rsidRPr="00B9566C" w:rsidRDefault="00AF71C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7168CA85" w:rsidR="00E56322" w:rsidRPr="00B9566C" w:rsidRDefault="00AF71C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5C2E52FD" w:rsidR="00E56322" w:rsidRPr="00B9566C" w:rsidRDefault="00AF71C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7832ABB8" w:rsidR="00E56322" w:rsidRPr="00B9566C" w:rsidRDefault="00AF71C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bl>
    <w:p w14:paraId="5BC6FBB3" w14:textId="77777777" w:rsidR="003506E4" w:rsidRDefault="00AF71C3"/>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322"/>
    <w:rsid w:val="003C04B8"/>
    <w:rsid w:val="004B7FE1"/>
    <w:rsid w:val="00530C32"/>
    <w:rsid w:val="00A72CCA"/>
    <w:rsid w:val="00AF71C3"/>
    <w:rsid w:val="00C17D4A"/>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169</Words>
  <Characters>6667</Characters>
  <Application>Microsoft Office Word</Application>
  <DocSecurity>0</DocSecurity>
  <Lines>55</Lines>
  <Paragraphs>15</Paragraphs>
  <ScaleCrop>false</ScaleCrop>
  <Company>Aga Khan University</Company>
  <LinksUpToDate>false</LinksUpToDate>
  <CharactersWithSpaces>7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Shah Fahad</cp:lastModifiedBy>
  <cp:revision>3</cp:revision>
  <dcterms:created xsi:type="dcterms:W3CDTF">2017-08-26T09:31:00Z</dcterms:created>
  <dcterms:modified xsi:type="dcterms:W3CDTF">2019-03-21T11:45:00Z</dcterms:modified>
</cp:coreProperties>
</file>